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483" w:rsidRPr="00D9797F" w:rsidRDefault="00600C8F" w:rsidP="00D9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1.5pt;height:697.5pt">
            <v:imagedata r:id="rId7" o:title="Figure 3"/>
          </v:shape>
        </w:pict>
      </w:r>
    </w:p>
    <w:p w:rsidR="00D9797F" w:rsidRPr="00D9797F" w:rsidRDefault="00D9797F" w:rsidP="00D9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97F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164935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Pr="00D9797F">
        <w:rPr>
          <w:rFonts w:ascii="Times New Roman" w:hAnsi="Times New Roman" w:cs="Times New Roman"/>
          <w:sz w:val="24"/>
          <w:szCs w:val="24"/>
        </w:rPr>
        <w:t xml:space="preserve"> Funnel plots for the meta-analysis of the association between HGS and the prognosis of patients with HF; A, funnel plots for the association between HGS as categorized variable and </w:t>
      </w:r>
      <w:r w:rsidRPr="00D9797F">
        <w:rPr>
          <w:rFonts w:ascii="Times New Roman" w:hAnsi="Times New Roman" w:cs="Times New Roman"/>
          <w:sz w:val="24"/>
          <w:szCs w:val="24"/>
        </w:rPr>
        <w:lastRenderedPageBreak/>
        <w:t>the mortality of patients with HF; B, funnel plots for the association between HGS as continuous variable and the mortality of patients with HF; and C, funnel plots for the association between HGS as categorized variable and the composite outcome of HF rehospitalization or mortality of patients with HF;</w:t>
      </w:r>
    </w:p>
    <w:sectPr w:rsidR="00D9797F" w:rsidRPr="00D9797F" w:rsidSect="00D9797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C8F" w:rsidRDefault="00600C8F" w:rsidP="00D9797F">
      <w:r>
        <w:separator/>
      </w:r>
    </w:p>
  </w:endnote>
  <w:endnote w:type="continuationSeparator" w:id="0">
    <w:p w:rsidR="00600C8F" w:rsidRDefault="00600C8F" w:rsidP="00D97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C8F" w:rsidRDefault="00600C8F" w:rsidP="00D9797F">
      <w:r>
        <w:separator/>
      </w:r>
    </w:p>
  </w:footnote>
  <w:footnote w:type="continuationSeparator" w:id="0">
    <w:p w:rsidR="00600C8F" w:rsidRDefault="00600C8F" w:rsidP="00D97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7D3"/>
    <w:rsid w:val="00164935"/>
    <w:rsid w:val="002A2645"/>
    <w:rsid w:val="002A4483"/>
    <w:rsid w:val="00600C8F"/>
    <w:rsid w:val="007737D3"/>
    <w:rsid w:val="00D9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7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79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7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79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7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79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7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79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3-11T10:20:00Z</dcterms:created>
  <dcterms:modified xsi:type="dcterms:W3CDTF">2023-05-23T05:50:00Z</dcterms:modified>
</cp:coreProperties>
</file>